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074" w:rsidRPr="0088540E" w:rsidRDefault="00EB7074" w:rsidP="00EB7074">
      <w:pPr>
        <w:spacing w:line="480" w:lineRule="auto"/>
        <w:jc w:val="both"/>
        <w:rPr>
          <w:rFonts w:ascii="Helvetica" w:hAnsi="Helvetica"/>
          <w:iCs/>
        </w:rPr>
      </w:pPr>
      <w:r>
        <w:rPr>
          <w:rFonts w:ascii="Helvetica" w:hAnsi="Helvetica"/>
          <w:b/>
        </w:rPr>
        <w:t xml:space="preserve">S2 </w:t>
      </w:r>
      <w:r w:rsidRPr="00D10CA4">
        <w:rPr>
          <w:rFonts w:ascii="Helvetica" w:hAnsi="Helvetica"/>
          <w:b/>
        </w:rPr>
        <w:t>Figure.</w:t>
      </w:r>
      <w:r w:rsidRPr="00D10CA4">
        <w:rPr>
          <w:rFonts w:ascii="Helvetica" w:hAnsi="Helvetica"/>
        </w:rPr>
        <w:t xml:space="preserve"> </w:t>
      </w:r>
      <w:r w:rsidRPr="003F626D">
        <w:rPr>
          <w:rFonts w:ascii="Helvetica" w:hAnsi="Helvetica"/>
          <w:b/>
        </w:rPr>
        <w:t xml:space="preserve"> </w:t>
      </w:r>
      <w:proofErr w:type="gramStart"/>
      <w:r w:rsidRPr="003F626D">
        <w:rPr>
          <w:rFonts w:ascii="Helvetica" w:hAnsi="Helvetica"/>
          <w:b/>
          <w:iCs/>
        </w:rPr>
        <w:t xml:space="preserve">Partial nucleotide sequence of </w:t>
      </w:r>
      <w:r w:rsidRPr="003F626D">
        <w:rPr>
          <w:rFonts w:ascii="Helvetica" w:hAnsi="Helvetica"/>
          <w:b/>
          <w:i/>
          <w:iCs/>
        </w:rPr>
        <w:t xml:space="preserve">An. </w:t>
      </w:r>
      <w:proofErr w:type="spellStart"/>
      <w:r w:rsidRPr="003F626D">
        <w:rPr>
          <w:rFonts w:ascii="Helvetica" w:hAnsi="Helvetica"/>
          <w:b/>
          <w:i/>
          <w:iCs/>
        </w:rPr>
        <w:t>aquasalis</w:t>
      </w:r>
      <w:proofErr w:type="spellEnd"/>
      <w:r w:rsidRPr="003F626D">
        <w:rPr>
          <w:rFonts w:ascii="Helvetica" w:hAnsi="Helvetica"/>
          <w:b/>
          <w:iCs/>
        </w:rPr>
        <w:t xml:space="preserve"> LRIM1 </w:t>
      </w:r>
      <w:proofErr w:type="spellStart"/>
      <w:r w:rsidRPr="003F626D">
        <w:rPr>
          <w:rFonts w:ascii="Helvetica" w:hAnsi="Helvetica"/>
          <w:b/>
          <w:iCs/>
        </w:rPr>
        <w:t>cDNA</w:t>
      </w:r>
      <w:proofErr w:type="spellEnd"/>
      <w:r w:rsidRPr="003F626D">
        <w:rPr>
          <w:rFonts w:ascii="Helvetica" w:hAnsi="Helvetica"/>
          <w:b/>
          <w:iCs/>
        </w:rPr>
        <w:t>.</w:t>
      </w:r>
      <w:proofErr w:type="gramEnd"/>
    </w:p>
    <w:p w:rsidR="00EB7074" w:rsidRPr="0088540E" w:rsidRDefault="00EB7074" w:rsidP="00EB7074">
      <w:pPr>
        <w:rPr>
          <w:rFonts w:ascii="Helvetica" w:hAnsi="Helvetica"/>
        </w:rPr>
      </w:pPr>
      <w:r w:rsidRPr="0088540E">
        <w:rPr>
          <w:rFonts w:ascii="Helvetica" w:hAnsi="Helvetica"/>
        </w:rPr>
        <w:t xml:space="preserve">&gt;Aquasalis_LRIM1_Partial </w:t>
      </w:r>
      <w:proofErr w:type="spellStart"/>
      <w:r w:rsidRPr="0088540E">
        <w:rPr>
          <w:rFonts w:ascii="Helvetica" w:hAnsi="Helvetica"/>
        </w:rPr>
        <w:t>cDNA</w:t>
      </w:r>
      <w:proofErr w:type="spellEnd"/>
    </w:p>
    <w:p w:rsidR="00EB7074" w:rsidRDefault="00EB7074" w:rsidP="00EB7074"/>
    <w:p w:rsidR="00720257" w:rsidRDefault="00EB7074" w:rsidP="00EB7074">
      <w:r w:rsidRPr="00EA583C">
        <w:rPr>
          <w:rFonts w:ascii="Courier" w:hAnsi="Courier"/>
        </w:rPr>
        <w:t>GGACAACAGCCGCACCTTTGGTGACTTCCAGCTAACGTTGAAAATGGCATTACTTTGGTCGTGCTCACTAGCTACGCTGCGGGAGCGTTCTTTAAGGTTGAGCCGAAAAATGATGGCAGACCGGCATCCTACAAGATCAGCCAAGTTACCAGCCTCAATTTGGGACAAGCAATGCTTCAACTTCCTCACAACGTACAGGCGCTTGATTTGAGTGGCAACTTGCTGACCAACATAAGTGGTAGTGCCTTTAGTGCGTTCTCCAACTTGCAGCAGCTGAATCTATCATCCAATATGTTGTACGGCACGGTAAACCTGACTCAGTTTTACACTCTCAGCACGGTCGATTTGAACGACAACTACATCACCGATCTGCATCTTGGACGAAATGTGGCAACAGTATCAGCCGTTCGTAATCGTATCAAGCGAGTAATCTGTGACGGATCGCCGAAGGAAGTGAATTTGCAGGTGAACAAGGTGGACTCACTACATGGCCTGTCACCAATGTGCATGACAAGATTGCAGGTTTTGGATTTATCCTTAAATGAGGTGAATACGATCGATTTTAATTATCTGGCGCCTTCCGCAAACTCGTTGAAGCAATTGCTGTTATCGTACAACTACATATACGAACTGTTTAACAAGAACAACCTTGTGTTCCCGCTTCTCGAGGTGCTCGATCTATCGCACAACAAGCTACCGTGGCTTAGTCCAGACATAATGGTCGCCCGGAATGCAAAAACCGTCGATCTATCGGCTAACCAAATTGTTTTGATTGACAAAAGTATCCAGTTCGATCGGCAAACTAATATCAACCTCAGCGGTAACAAGGTGCAGTGTGAATCGTTAAAAGCGTTCGCAACATTAAATCCAGCAGTGAAGAATGTGAGTCCGGCAAACAATAAGGACCCGCAGGGATGCAACCGGATGTCTGGTTATTCGATCTGCTGTGATTCATTGTCAGCACCGTTCGCGGACCGACTGATCGAGCAGAAGCGCATGCAAAACTCGCTGCTCAATGTACCGATGGGTCCGGGGGCGAAACCAAACTGTACCGTCGATGATGCTCGGCAGACAATGATTAGCCAAATGGGTAGTGCGATCACATCGGTCGCTAATGAGGTACAGCGGCTACAGAAGGAGAAGATCCAGCTTGCTTCCGAGCGCCAGGCTCTGGAGCAGACGGTCAGTGCACAGAGGGAACAAAGTACCAGTGTGCGTGAGGCTCTGCTTGCAGCTGCGCGAAAATTGAACCTTCAAGTTGAGCAGGAACCGAGCCACGTCGTTTTGCAGAAGGTGATCGATACGTACGAACATCTGAGCAAGCAGGAGGAGCTGGAACGGAACAAAGCCACCGAGGACTGGAACAAGTACAGTACGGAGATTGAGCATTGGCTAAAGGAGAAGGAGCGCCTGGAGCCGCTCATCGCAAAGTATGACGCGGACATAAGCAAGGCCAACGCCACGCTGGTGGATCTCACCAGACAGAAGGCGGTTCTGACCG</w:t>
      </w:r>
      <w:bookmarkStart w:id="0" w:name="_GoBack"/>
      <w:bookmarkEnd w:id="0"/>
    </w:p>
    <w:sectPr w:rsidR="00720257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CF"/>
    <w:rsid w:val="00720257"/>
    <w:rsid w:val="00B904CF"/>
    <w:rsid w:val="00D915EF"/>
    <w:rsid w:val="00EB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03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74</Characters>
  <Application>Microsoft Macintosh Word</Application>
  <DocSecurity>0</DocSecurity>
  <Lines>25</Lines>
  <Paragraphs>5</Paragraphs>
  <ScaleCrop>false</ScaleCrop>
  <Company>NIH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2</cp:revision>
  <dcterms:created xsi:type="dcterms:W3CDTF">2016-11-22T23:25:00Z</dcterms:created>
  <dcterms:modified xsi:type="dcterms:W3CDTF">2016-11-22T23:25:00Z</dcterms:modified>
</cp:coreProperties>
</file>